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389" w:rsidRDefault="00977389" w:rsidP="00977389">
      <w:pPr>
        <w:spacing w:line="480" w:lineRule="auto"/>
        <w:rPr>
          <w:rFonts w:ascii="Times New Roman" w:hAnsi="Times New Roman" w:cs="Times New Roman"/>
          <w:bCs/>
          <w:szCs w:val="21"/>
        </w:rPr>
      </w:pPr>
      <w:bookmarkStart w:id="0" w:name="_Hlk114609687"/>
      <w:r>
        <w:rPr>
          <w:rFonts w:ascii="Times New Roman" w:hAnsi="Times New Roman" w:cs="Times New Roman"/>
          <w:bCs/>
          <w:szCs w:val="21"/>
        </w:rPr>
        <w:t>Supplementary Information</w:t>
      </w:r>
    </w:p>
    <w:p w:rsidR="00977389" w:rsidRDefault="00977389" w:rsidP="0097738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Cs w:val="21"/>
        </w:rPr>
        <w:t>SUPPLEMENTAL MATERIALS</w:t>
      </w:r>
    </w:p>
    <w:p w:rsidR="00977389" w:rsidRDefault="00977389" w:rsidP="00977389">
      <w:pPr>
        <w:spacing w:line="480" w:lineRule="auto"/>
        <w:ind w:firstLineChars="150" w:firstLine="315"/>
        <w:rPr>
          <w:rFonts w:ascii="Times New Roman" w:hAnsi="Times New Roman" w:cs="Times New Roman"/>
        </w:rPr>
      </w:pPr>
      <w:bookmarkStart w:id="1" w:name="_Hlk114611300"/>
      <w:r>
        <w:rPr>
          <w:rFonts w:ascii="Times New Roman" w:hAnsi="Times New Roman" w:cs="Times New Roman"/>
        </w:rPr>
        <w:t>We exerted logistic regression analysis to explore the associations of other risk factors including pro-BNP, frailty scoring, and troponin with clinical outcomes. Univariate logistic analysis indicated that pro-BNP levels were significantly elevated in AS patients who suffered from all-cause death (OR=3.185, 95% CI 1.769-5.737, P&lt;0.001) or cardiovascular death (OR=3.204, 95% CI 1.399-7.338, P=0.006). After adjusting age, sex, and creatinine, pro-BNP levels remained significantly associated with all-cause mortality(OR=2.429, 95% CI 1.302-4.533, P=0.005) and cardiovascular death (OR=3.026, 95% CI 1.292-7.086, P=0.011). Univariate logistic analysis showed that frailty was associated with all-cause mortality in AS patients (OR=3.771, 95% CI 1.439-9.882, P=0.007). Further multivariate logistic regression analysis revealed that frailty was independently associated with all-cause mortality when adjusting for age, sex, and creatinine level (OR=3.453, 95% CI 1.293-9.222, P=0.013). However, tropon</w:t>
      </w:r>
      <w:bookmarkStart w:id="2" w:name="_GoBack"/>
      <w:bookmarkEnd w:id="2"/>
      <w:r>
        <w:rPr>
          <w:rFonts w:ascii="Times New Roman" w:hAnsi="Times New Roman" w:cs="Times New Roman"/>
        </w:rPr>
        <w:t>in was not associated with either all-cause mortality or cardiovascular death in this cohort of AS patients.</w:t>
      </w:r>
      <w:bookmarkEnd w:id="0"/>
      <w:bookmarkEnd w:id="1"/>
    </w:p>
    <w:p w:rsidR="00000358" w:rsidRDefault="00000358"/>
    <w:sectPr w:rsidR="000003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389"/>
    <w:rsid w:val="00000358"/>
    <w:rsid w:val="0000231D"/>
    <w:rsid w:val="00044FEA"/>
    <w:rsid w:val="00063744"/>
    <w:rsid w:val="000B7302"/>
    <w:rsid w:val="000C48BB"/>
    <w:rsid w:val="000D2475"/>
    <w:rsid w:val="000E6726"/>
    <w:rsid w:val="000F4357"/>
    <w:rsid w:val="000F6553"/>
    <w:rsid w:val="00122AB6"/>
    <w:rsid w:val="001300E4"/>
    <w:rsid w:val="0014067A"/>
    <w:rsid w:val="0018238A"/>
    <w:rsid w:val="001A018D"/>
    <w:rsid w:val="001A3CE4"/>
    <w:rsid w:val="001A45B3"/>
    <w:rsid w:val="001C0786"/>
    <w:rsid w:val="001E2CCE"/>
    <w:rsid w:val="00216E5D"/>
    <w:rsid w:val="002348CC"/>
    <w:rsid w:val="002726FA"/>
    <w:rsid w:val="002A78CC"/>
    <w:rsid w:val="002E48D4"/>
    <w:rsid w:val="00306787"/>
    <w:rsid w:val="00320875"/>
    <w:rsid w:val="00344629"/>
    <w:rsid w:val="00385742"/>
    <w:rsid w:val="003909BD"/>
    <w:rsid w:val="003A66B0"/>
    <w:rsid w:val="003E5CF0"/>
    <w:rsid w:val="00401724"/>
    <w:rsid w:val="005267BE"/>
    <w:rsid w:val="00597733"/>
    <w:rsid w:val="005A26EE"/>
    <w:rsid w:val="005B1479"/>
    <w:rsid w:val="00617A37"/>
    <w:rsid w:val="00621E21"/>
    <w:rsid w:val="006267BD"/>
    <w:rsid w:val="00633225"/>
    <w:rsid w:val="006D4D13"/>
    <w:rsid w:val="00717E5D"/>
    <w:rsid w:val="00730F98"/>
    <w:rsid w:val="007328BF"/>
    <w:rsid w:val="00787BC5"/>
    <w:rsid w:val="007D39AD"/>
    <w:rsid w:val="00815D0F"/>
    <w:rsid w:val="00816552"/>
    <w:rsid w:val="00825263"/>
    <w:rsid w:val="0084057F"/>
    <w:rsid w:val="00884F85"/>
    <w:rsid w:val="008D27CE"/>
    <w:rsid w:val="008D364D"/>
    <w:rsid w:val="008F051D"/>
    <w:rsid w:val="0092646D"/>
    <w:rsid w:val="00967BE1"/>
    <w:rsid w:val="00977389"/>
    <w:rsid w:val="009854A3"/>
    <w:rsid w:val="009B3FC1"/>
    <w:rsid w:val="009D2C77"/>
    <w:rsid w:val="009E2273"/>
    <w:rsid w:val="00A6586E"/>
    <w:rsid w:val="00A71B2F"/>
    <w:rsid w:val="00AE39B8"/>
    <w:rsid w:val="00AF53B0"/>
    <w:rsid w:val="00B458DD"/>
    <w:rsid w:val="00BA447C"/>
    <w:rsid w:val="00BF70EF"/>
    <w:rsid w:val="00C0710E"/>
    <w:rsid w:val="00C52D81"/>
    <w:rsid w:val="00C91ECE"/>
    <w:rsid w:val="00CC2E9C"/>
    <w:rsid w:val="00CF6840"/>
    <w:rsid w:val="00CF76CC"/>
    <w:rsid w:val="00D94141"/>
    <w:rsid w:val="00DC4405"/>
    <w:rsid w:val="00DC6F8B"/>
    <w:rsid w:val="00DF3318"/>
    <w:rsid w:val="00E13B8E"/>
    <w:rsid w:val="00E25622"/>
    <w:rsid w:val="00E8204B"/>
    <w:rsid w:val="00E85292"/>
    <w:rsid w:val="00E920A9"/>
    <w:rsid w:val="00ED563D"/>
    <w:rsid w:val="00F304D0"/>
    <w:rsid w:val="00F4241B"/>
    <w:rsid w:val="00F554DB"/>
    <w:rsid w:val="00F87FCD"/>
    <w:rsid w:val="00FA269C"/>
    <w:rsid w:val="00FB787A"/>
    <w:rsid w:val="00FC5534"/>
    <w:rsid w:val="00FD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3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773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89"/>
    <w:rPr>
      <w:rFonts w:eastAsiaTheme="minorEastAsia"/>
      <w:kern w:val="2"/>
      <w:sz w:val="21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38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8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3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773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389"/>
    <w:rPr>
      <w:rFonts w:eastAsiaTheme="minorEastAsia"/>
      <w:kern w:val="2"/>
      <w:sz w:val="21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38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89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6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Agdol</dc:creator>
  <cp:lastModifiedBy>Jerome Agdol</cp:lastModifiedBy>
  <cp:revision>1</cp:revision>
  <dcterms:created xsi:type="dcterms:W3CDTF">2022-10-01T12:21:00Z</dcterms:created>
  <dcterms:modified xsi:type="dcterms:W3CDTF">2022-10-01T12:22:00Z</dcterms:modified>
</cp:coreProperties>
</file>